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EB4" w:rsidRDefault="00905EB4" w:rsidP="00905EB4">
      <w:r w:rsidRPr="003660A4">
        <w:rPr>
          <w:b/>
        </w:rPr>
        <w:t>S4 Table</w:t>
      </w:r>
      <w:r>
        <w:t xml:space="preserve">. </w:t>
      </w:r>
      <w:r w:rsidRPr="00CB69A1">
        <w:t>Metabolomics studies revealed 227 metaboli</w:t>
      </w:r>
      <w:r>
        <w:t>t</w:t>
      </w:r>
      <w:r w:rsidRPr="00CB69A1">
        <w:t>es significantly associated with diabetes</w:t>
      </w:r>
    </w:p>
    <w:tbl>
      <w:tblPr>
        <w:tblW w:w="1348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02"/>
        <w:gridCol w:w="1300"/>
        <w:gridCol w:w="1300"/>
        <w:gridCol w:w="1543"/>
        <w:gridCol w:w="1300"/>
        <w:gridCol w:w="2161"/>
        <w:gridCol w:w="1276"/>
      </w:tblGrid>
      <w:tr w:rsidR="00905EB4" w:rsidRPr="00990E0A" w:rsidTr="001F43EF">
        <w:trPr>
          <w:trHeight w:val="340"/>
        </w:trPr>
        <w:tc>
          <w:tcPr>
            <w:tcW w:w="46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b/>
                <w:bCs/>
                <w:color w:val="000000"/>
              </w:rPr>
              <w:t>Altered Metabolite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b/>
                <w:bCs/>
                <w:color w:val="000000"/>
              </w:rPr>
              <w:t>Up-down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b/>
                <w:bCs/>
                <w:color w:val="000000"/>
              </w:rPr>
              <w:t>Sample</w:t>
            </w:r>
          </w:p>
        </w:tc>
        <w:tc>
          <w:tcPr>
            <w:tcW w:w="15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b/>
                <w:bCs/>
                <w:color w:val="000000"/>
              </w:rPr>
              <w:t>Ethnicity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b/>
                <w:bCs/>
                <w:color w:val="000000"/>
              </w:rPr>
              <w:t>Reference</w:t>
            </w:r>
          </w:p>
        </w:tc>
        <w:tc>
          <w:tcPr>
            <w:tcW w:w="21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b/>
                <w:bCs/>
                <w:color w:val="000000"/>
              </w:rPr>
              <w:t>Method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b/>
                <w:bCs/>
                <w:color w:val="000000"/>
              </w:rPr>
              <w:t>Phenotype</w:t>
            </w:r>
          </w:p>
        </w:tc>
      </w:tr>
      <w:tr w:rsidR="00905EB4" w:rsidRPr="00990E0A" w:rsidTr="001F43EF">
        <w:trPr>
          <w:trHeight w:val="32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hexo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henylala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C aa C32: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C aa C36: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C aa C38: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C aa C40: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lyc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phingomyelin C16: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C ae C34: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C ae C40: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C ae C42: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C ae C44: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C ae C44: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 xml:space="preserve">lysophosphatidylcholine C18: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lyc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GT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 xml:space="preserve">lysophosphatidylcholine (LPC) (18:2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GT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acetylcarnit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IGT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hexo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C aa C32: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PC (17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GT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C ae C34: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C ae C36: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GT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C ae C38: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C ae C40: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lastRenderedPageBreak/>
              <w:t>PC ae C40: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M C16: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M C16: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M C20: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M(OH) C16: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M (OH) C22: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M (OH) C22: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M(OH) C24: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PC(18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IGT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PC(18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IGT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C ae C34: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IGT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C ae C36: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IGT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 xml:space="preserve">Hippurat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ri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HNM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Obese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Medium- and short-chain AcylCNs (free CN-C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eu/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V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h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M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A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H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A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lyc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eus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S/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Isoleus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S/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Va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S/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henylala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S/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yros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S/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lutamytva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amma-glutamylisoleuc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,5 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esoxyhexo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H3-HNAc2-HA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HN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HNAC-H2-d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ron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ihexo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manno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proate (6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heptanoate (7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etargonate (9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lycerophosphorylcho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C ae C20: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C ae C28: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C ae  C34: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M C14: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M C22: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reati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BHB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henylacetylgluta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henylala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3-indoxyl sulf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kynuti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homocitrul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act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Butano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va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ys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luta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lucuronolact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16: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r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18: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18: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Arachidon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malto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Octadecano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ihomo-linolenate (20:3 n3 or n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na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ihomo-linolenate (20:3 n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na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H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na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na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arachidon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na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2-hydroxypalmit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na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3-hydroxyoctano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na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eicosenoate (20:1 n9 or 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na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magarate (17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na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nonadecanoate (19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na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tearidonate (18:4n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na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2-hydroxystear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na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MP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na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PE(20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PE(20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rihydroxy-cholestanoyl taur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PA(18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PC(20:5) sn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PI(20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PC(18:2) sn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C(21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PC(18:1) sn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PE(22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PS(20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ipoxin C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PC(22:5) sn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PC(22:4) sn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PI(18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PC(20:2) sn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PC(20:4) sn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aurolithocholic acid glucuron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PC(19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lycerophosphocho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cosahexaenoic acid methyles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PI(22: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Arachidonic acid methyles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PC(22:6) sn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PI(20: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PE(18: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PE(20: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PE(22: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reati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yruv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-tryptoph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2-hydroxybuty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lyc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-glutam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a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lyce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3-hydroxybuty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inole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Fuma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rnit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ri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Histid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ri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QTOF/MS, GC-Q/MS and CE-TOF/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2-aminoadip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S and Swed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HILIC and 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 xml:space="preserve">Adiponecti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ri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ESI/quadrupole-TO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 xml:space="preserve">acylcarnitine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ri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ESI/quadrupole-TO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it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ri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ESI/quadrupole-TO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kynuren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ri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ESI/quadrupole-TO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3-indoxyl sulf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ri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ESI/quadrupole-TO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r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ri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ESI/quadrupole-TO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3-methyl-2-oxovaler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AHB (2-hydroxybutyrate 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N-acetylglyc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itrul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imethylargi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ro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3-methyl-2-oxobutyr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4-Methyl-2-oxopentano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Isoleuc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euc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Va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Fructo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Manno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,5-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act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Arabino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 xml:space="preserve">Malat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Octanoylcarnit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,5-Methylpalmit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0-Heptadeceno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Adren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Arachidon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Myristate (14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Myristoleate (14:1n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almitoleate (16:1n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entadecanoate (15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5-Dodecenoate (12:1n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Hepatanoate (7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elargonate (9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mitoyl sphingomyel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Xcholeste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r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 xml:space="preserve">β-hydroxybutyrat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QTRAP triple quadrupole 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IR during OGGT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isoleuc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QTRAP triple quadrupole 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IR during OGGT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act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QTRAP triple quadrupole 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IR during OGGT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 xml:space="preserve">orotat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QTRAP triple quadrupole 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IR during OGGT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yridox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QTRAP triple quadrupole 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IR during OGGT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3,7,12-Trioxochola-1,4-dien-24-o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eoxycholic acid 3-glucuron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almitic acid (C16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almitoleic acid (C16:1ω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Oleic acid (C18:1ω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inoleic acid (C18:2ω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inolenic acid (C18:3ω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Adrenic acid (C22:4ω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C (17:0/2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ysoPC (14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ysoPE (22: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ysoPE (O-18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ysoPE (P-16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2-Hydroxy cap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1,12-Dihydroxy arachid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ysin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ri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Valin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ri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eucine/isoleucin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ri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Acetylargi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ri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1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fructo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ingap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α-hydroxybutyr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ingap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ala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ingap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ro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ingap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henylala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ingap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lut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ingap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euc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ingap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isoleuc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ingap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va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ingap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myri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ingap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almi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ingap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tea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ingap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FG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ysoPC(16:0)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/EI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PD (isolated postchallenge diabetes)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ysoPC(18:2)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/EI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PD (isolated postchallenge diabetes)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ysoPC(18:0)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/EI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PD (isolated postchallenge diabetes)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cosanoic acid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/EI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PD (isolated postchallenge diabetes)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olesteryl-β-D-glucosid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/EI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PD (isolated postchallenge diabetes)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olesteryl-β-D-glucoside fragmen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/EI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PD (isolated postchallenge diabetes)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,2-Distearoyl phosphatidyl serin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/EI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PD (isolated postchallenge diabetes)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inoleic acid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/EI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PD (isolated postchallenge diabetes)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Oleic acid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/EI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PD (isolated postchallenge diabetes)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HEA-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/EI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PD (isolated postchallenge diabetes)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ysoPE(20:1/0:0)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/EI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PD (isolated postchallenge diabetes)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ysoPE(20:2/0:0)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/EI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PD (isolated postchallenge diabetes)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ysoPE(20:0/0:0)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/EI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PD (isolated postchallenge diabetes)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ysoPC(18:0)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/EI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PD (isolated postchallenge diabetes)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5-Hydroxykynurenin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C/LC-MS/EI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/IPD (isolated postchallenge diabetes)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Itacon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Qat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Inos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Qat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Qat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euc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Qat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3-Hydroxymethylgluta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Qat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uccin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Qat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aur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Qat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C(18:0/0: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Qat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phingosine-1-phosph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Qat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E (P-16:0/22: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Qat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G (18:0/18: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lasm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Qat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2-Ketobuty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ri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Qat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2-Ketogluta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ri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Qat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-Methylhistid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ri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Qat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N-Acetyl-D-phenylala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ri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Qat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Kynuren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ri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Qat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Xanthuren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ri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Qat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Seroton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ri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Qat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00"/>
        </w:trPr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Pyruv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ri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Qat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LC-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T2D</w:t>
            </w:r>
          </w:p>
        </w:tc>
      </w:tr>
      <w:tr w:rsidR="00905EB4" w:rsidRPr="00990E0A" w:rsidTr="001F43EF">
        <w:trPr>
          <w:trHeight w:val="320"/>
        </w:trPr>
        <w:tc>
          <w:tcPr>
            <w:tcW w:w="46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 xml:space="preserve">Citrate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Urine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Norwa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NM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EB4" w:rsidRPr="00990E0A" w:rsidRDefault="00905EB4" w:rsidP="001F43E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E0A">
              <w:rPr>
                <w:rFonts w:ascii="Calibri" w:eastAsia="Times New Roman" w:hAnsi="Calibri" w:cs="Times New Roman"/>
                <w:color w:val="000000"/>
              </w:rPr>
              <w:t>GDM</w:t>
            </w:r>
          </w:p>
        </w:tc>
      </w:tr>
    </w:tbl>
    <w:p w:rsidR="00905EB4" w:rsidRDefault="00905EB4" w:rsidP="00905EB4">
      <w:r>
        <w:t>Reference:</w:t>
      </w:r>
    </w:p>
    <w:p w:rsidR="00905EB4" w:rsidRDefault="00905EB4" w:rsidP="00905EB4">
      <w:r>
        <w:t>1. Identification of serum metabolites associated with risk of type 2 diabetes using a targeted metabolomic approach. Floegel A, Stefan N,et al. Diabetes. 2013 Feb;62(2):639-48.</w:t>
      </w:r>
    </w:p>
    <w:p w:rsidR="00905EB4" w:rsidRDefault="00905EB4" w:rsidP="00905EB4">
      <w:r>
        <w:t xml:space="preserve">2. Novel biomarkers for pre-diabetes identified by metabolomics. Wang-Sattler R, Yu Z, et al. Mol Syst Biol. 2012;8:615. </w:t>
      </w:r>
    </w:p>
    <w:p w:rsidR="00905EB4" w:rsidRDefault="00905EB4" w:rsidP="00905EB4">
      <w:r>
        <w:t xml:space="preserve">3. Gut microbiome-derived metabolites characterize a peculiar obese urinary metabotype. Calvani R, Miccheli A, et al. Int J Obes (Lond). 2010 Jun;34(6):1095-8. </w:t>
      </w:r>
    </w:p>
    <w:p w:rsidR="00905EB4" w:rsidRDefault="00905EB4" w:rsidP="00905EB4">
      <w:r>
        <w:t>4. Metabolomic profiling of fatty acid and amino acid metabolism in youth with obesity and type 2 diabetes: evidence for enhanced mitochondrial oxidation. Mihalik SJ, Michaliszyn SF, et al. Diabetes Care. 2012 Mar;35(3):605-11.</w:t>
      </w:r>
    </w:p>
    <w:p w:rsidR="00905EB4" w:rsidRDefault="00905EB4" w:rsidP="00905EB4">
      <w:r>
        <w:t>5. Metabolite profiles and the risk of developing diabetes. Wang TJ, Larson MG, et al. Nat Med. 2011 Apr;17(4):448-53.</w:t>
      </w:r>
    </w:p>
    <w:p w:rsidR="00905EB4" w:rsidRDefault="00905EB4" w:rsidP="00905EB4">
      <w:r>
        <w:t>6. Metabolic footprint of diabetes: a multiplatform metabolomics study in an epidemiological setting. Suhre K, Meisinger C, et al.</w:t>
      </w:r>
    </w:p>
    <w:p w:rsidR="00905EB4" w:rsidRDefault="00905EB4" w:rsidP="00905EB4">
      <w:r>
        <w:t>PLoS One. 2010 Nov 11;5(11):e13953.</w:t>
      </w:r>
    </w:p>
    <w:p w:rsidR="00905EB4" w:rsidRDefault="00905EB4" w:rsidP="00905EB4">
      <w:r>
        <w:t>7. Metabonomic variations in the drug-treated type 2 diabetes mellitus patients and healthy volunteers. Bao Y, Zhao T, Wang X, Qiu Y, Su M, Jia W, Jia W. J Proteome Res. 2009 Apr;8(4):1623-30.</w:t>
      </w:r>
    </w:p>
    <w:p w:rsidR="00905EB4" w:rsidRDefault="00905EB4" w:rsidP="00905EB4">
      <w:r>
        <w:t>8. The furan fatty acid metabolite CMPF is elevated in diabetes and induces β cell dysfunction. Prentice KJ, Luu L, Allister EM, et al. Cell Metab. 2014 Apr 1;19(4):653-66.</w:t>
      </w:r>
    </w:p>
    <w:p w:rsidR="00905EB4" w:rsidRDefault="00905EB4" w:rsidP="00905EB4">
      <w:r>
        <w:t>9. Metabolic fingerprint of Gestational Diabetes Mellitus. Dudzik D, Zorawski M, et al. J Proteomics. 2014 May 30;103:57-71. d</w:t>
      </w:r>
    </w:p>
    <w:p w:rsidR="00905EB4" w:rsidRDefault="00905EB4" w:rsidP="00905EB4">
      <w:r>
        <w:t>10. 2-Aminoadipic acid is a biomarker for diabetes risk. Wang TJ, Ngo D, et al. J Clin Invest. 2013 Oct 1;123(10):4309-17."</w:t>
      </w:r>
    </w:p>
    <w:p w:rsidR="00905EB4" w:rsidRDefault="00905EB4" w:rsidP="00905EB4">
      <w:r>
        <w:t>11. Metabolomics study of type 2 diabetes using ultra-performance LC-ESI/quadrupole-TOF high-definition MS coupled with pattern recognition methods. Zhang AH, Sun H, Yet al. J Physiol Biochem. 2014 Mar;70(1):117-28.</w:t>
      </w:r>
    </w:p>
    <w:p w:rsidR="00905EB4" w:rsidRDefault="00905EB4" w:rsidP="00905EB4">
      <w:r>
        <w:t xml:space="preserve">12. Biomarkers for type 2 diabetes and impaired fasting glucose using a nontargeted metabolomics approach. Menni C, Fauman E,et al. Diabetes. 2013 Dec;62(12):4270-6. </w:t>
      </w:r>
    </w:p>
    <w:p w:rsidR="00905EB4" w:rsidRDefault="00905EB4" w:rsidP="00905EB4">
      <w:r>
        <w:t>13. Metabolite profiles during oral glucose challenge. Ho JE, Larson MG, Vasan RS,et al. Diabetes. 2013 Aug;62(8):2689-98.</w:t>
      </w:r>
    </w:p>
    <w:p w:rsidR="00905EB4" w:rsidRDefault="00905EB4" w:rsidP="00905EB4">
      <w:r>
        <w:t xml:space="preserve">14. Plasma and urine metabolic fingerprinting of type 1 diabetic children. Balderas C, Rupérez FJ,et al. Electrophoresis. 2013 Oct;34(19):2882-90. </w:t>
      </w:r>
    </w:p>
    <w:p w:rsidR="00905EB4" w:rsidRDefault="00905EB4" w:rsidP="00905EB4">
      <w:r>
        <w:t xml:space="preserve">15. Metabolic signature shift in type 2 diabetes mellitus revealed by mass spectrometry-based metabolomics. Xu F, Tavintharan S, Sum CF, Woon K, Lim SC, Ong CN. J Clin Endocrinol Metab. 2013 Jun;98(6):E1060-5. </w:t>
      </w:r>
    </w:p>
    <w:p w:rsidR="00905EB4" w:rsidRDefault="00905EB4" w:rsidP="00905EB4">
      <w:r>
        <w:t xml:space="preserve">16. Fasting serum lipid and dehydroepiandrosterone sulfate as important metabolites for detecting isolated postchallenge diabetes: serum metabolomics via ultra-high-performance LC-MS. Liu L, Wang M, Yang X, et al. Clin Chem. 2013 Sep;59(9):1338-48. </w:t>
      </w:r>
    </w:p>
    <w:p w:rsidR="00905EB4" w:rsidRDefault="00905EB4" w:rsidP="00905EB4">
      <w:r>
        <w:t>17. Quantitative metabolomic and lipidomic profiling reveals aberrant amino acid metabolism in type 2 diabetes. Kaur P, Rizk N, et al. Mol Biosyst. 2013 Feb 2;9(2):307-17.</w:t>
      </w:r>
    </w:p>
    <w:p w:rsidR="00905EB4" w:rsidRDefault="00905EB4" w:rsidP="00905EB4">
      <w:r>
        <w:t>18. Metabolic changes in urine during and after pregnancy in a large, multiethnic population-based cohort study of gestational diabetes.</w:t>
      </w:r>
    </w:p>
    <w:p w:rsidR="00905EB4" w:rsidRDefault="00905EB4" w:rsidP="00905EB4">
      <w:r>
        <w:t>Sachse D, Sletner L, et al. PLoS One. 2012;7(12):e52399.</w:t>
      </w:r>
    </w:p>
    <w:p w:rsidR="00905EB4" w:rsidRDefault="00905EB4" w:rsidP="00905EB4"/>
    <w:p w:rsidR="00F74193" w:rsidRDefault="00F74193">
      <w:bookmarkStart w:id="0" w:name="_GoBack"/>
      <w:bookmarkEnd w:id="0"/>
    </w:p>
    <w:sectPr w:rsidR="00F74193" w:rsidSect="00905EB4">
      <w:pgSz w:w="15840" w:h="1224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EB4"/>
    <w:rsid w:val="00905EB4"/>
    <w:rsid w:val="00F74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3A0A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E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05EB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5EB4"/>
    <w:rPr>
      <w:color w:val="800080"/>
      <w:u w:val="single"/>
    </w:rPr>
  </w:style>
  <w:style w:type="paragraph" w:customStyle="1" w:styleId="xl63">
    <w:name w:val="xl63"/>
    <w:basedOn w:val="Normal"/>
    <w:rsid w:val="00905EB4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64">
    <w:name w:val="xl64"/>
    <w:basedOn w:val="Normal"/>
    <w:rsid w:val="00905EB4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905EB4"/>
    <w:pPr>
      <w:pBdr>
        <w:bottom w:val="single" w:sz="12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66">
    <w:name w:val="xl66"/>
    <w:basedOn w:val="Normal"/>
    <w:rsid w:val="00905EB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905EB4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68">
    <w:name w:val="xl68"/>
    <w:basedOn w:val="Normal"/>
    <w:rsid w:val="00905EB4"/>
    <w:pPr>
      <w:pBdr>
        <w:bottom w:val="single" w:sz="12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69">
    <w:name w:val="xl69"/>
    <w:basedOn w:val="Normal"/>
    <w:rsid w:val="00905EB4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05EB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5EB4"/>
  </w:style>
  <w:style w:type="character" w:styleId="PageNumber">
    <w:name w:val="page number"/>
    <w:basedOn w:val="DefaultParagraphFont"/>
    <w:uiPriority w:val="99"/>
    <w:semiHidden/>
    <w:unhideWhenUsed/>
    <w:rsid w:val="00905EB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E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05EB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5EB4"/>
    <w:rPr>
      <w:color w:val="800080"/>
      <w:u w:val="single"/>
    </w:rPr>
  </w:style>
  <w:style w:type="paragraph" w:customStyle="1" w:styleId="xl63">
    <w:name w:val="xl63"/>
    <w:basedOn w:val="Normal"/>
    <w:rsid w:val="00905EB4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64">
    <w:name w:val="xl64"/>
    <w:basedOn w:val="Normal"/>
    <w:rsid w:val="00905EB4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905EB4"/>
    <w:pPr>
      <w:pBdr>
        <w:bottom w:val="single" w:sz="12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66">
    <w:name w:val="xl66"/>
    <w:basedOn w:val="Normal"/>
    <w:rsid w:val="00905EB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905EB4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68">
    <w:name w:val="xl68"/>
    <w:basedOn w:val="Normal"/>
    <w:rsid w:val="00905EB4"/>
    <w:pPr>
      <w:pBdr>
        <w:bottom w:val="single" w:sz="12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69">
    <w:name w:val="xl69"/>
    <w:basedOn w:val="Normal"/>
    <w:rsid w:val="00905EB4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05EB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5EB4"/>
  </w:style>
  <w:style w:type="character" w:styleId="PageNumber">
    <w:name w:val="page number"/>
    <w:basedOn w:val="DefaultParagraphFont"/>
    <w:uiPriority w:val="99"/>
    <w:semiHidden/>
    <w:unhideWhenUsed/>
    <w:rsid w:val="00905E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618</Words>
  <Characters>14929</Characters>
  <Application>Microsoft Macintosh Word</Application>
  <DocSecurity>0</DocSecurity>
  <Lines>124</Lines>
  <Paragraphs>35</Paragraphs>
  <ScaleCrop>false</ScaleCrop>
  <Company>Laval University</Company>
  <LinksUpToDate>false</LinksUpToDate>
  <CharactersWithSpaces>17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Zhang</dc:creator>
  <cp:keywords/>
  <dc:description/>
  <cp:lastModifiedBy>Ming Zhang</cp:lastModifiedBy>
  <cp:revision>1</cp:revision>
  <dcterms:created xsi:type="dcterms:W3CDTF">2015-02-24T20:14:00Z</dcterms:created>
  <dcterms:modified xsi:type="dcterms:W3CDTF">2015-02-24T20:14:00Z</dcterms:modified>
</cp:coreProperties>
</file>